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90D6FB">
      <w:pPr>
        <w:pStyle w:val="6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orting Information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istogram of the distribution of the condition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variables</w:t>
      </w:r>
    </w:p>
    <w:p w14:paraId="145C8F4C">
      <w:pPr>
        <w:spacing w:beforeLines="0" w:afterLines="0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4723130" cy="3780155"/>
            <wp:effectExtent l="0" t="0" r="1270" b="1460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23130" cy="3780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C01480">
      <w:pPr>
        <w:pStyle w:val="5"/>
        <w:spacing w:beforeLines="0" w:afterLines="0"/>
        <w:jc w:val="center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istogram of the distribution of organization fit</w:t>
      </w:r>
    </w:p>
    <w:p w14:paraId="0ABBF1D5">
      <w:pPr>
        <w:spacing w:beforeLines="0" w:afterLines="0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4723130" cy="3780155"/>
            <wp:effectExtent l="0" t="0" r="1270" b="1460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23130" cy="3780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D8EEAE">
      <w:pPr>
        <w:pStyle w:val="5"/>
        <w:spacing w:beforeLines="0" w:afterLines="0"/>
        <w:jc w:val="center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istogram of the distribution of community fit</w:t>
      </w:r>
    </w:p>
    <w:p w14:paraId="58AA170B">
      <w:pPr>
        <w:spacing w:beforeLines="0" w:afterLines="0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4723130" cy="3780155"/>
            <wp:effectExtent l="0" t="0" r="1270" b="146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23130" cy="3780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71E2B3">
      <w:pPr>
        <w:pStyle w:val="5"/>
        <w:spacing w:beforeLines="0" w:afterLines="0"/>
        <w:jc w:val="center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istogram of the distribution of organization link</w:t>
      </w:r>
    </w:p>
    <w:p w14:paraId="004322D4">
      <w:pPr>
        <w:spacing w:beforeLines="0" w:afterLines="0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4719320" cy="3780155"/>
            <wp:effectExtent l="0" t="0" r="5080" b="146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19320" cy="3780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433BA2">
      <w:pPr>
        <w:pStyle w:val="5"/>
        <w:spacing w:beforeLines="0" w:afterLines="0"/>
        <w:jc w:val="center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istogram of the distribution of community link</w:t>
      </w:r>
    </w:p>
    <w:p w14:paraId="76F67209">
      <w:pPr>
        <w:spacing w:beforeLines="0" w:afterLines="0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4723765" cy="3780155"/>
            <wp:effectExtent l="0" t="0" r="635" b="146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23765" cy="3780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CAF126">
      <w:pPr>
        <w:pStyle w:val="5"/>
        <w:spacing w:beforeLines="0" w:afterLines="0"/>
        <w:jc w:val="center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5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istogram of the distribution of organization sacrifice</w:t>
      </w:r>
    </w:p>
    <w:p w14:paraId="57009203">
      <w:pPr>
        <w:spacing w:beforeLines="0" w:afterLines="0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4723765" cy="3780155"/>
            <wp:effectExtent l="0" t="0" r="635" b="146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23765" cy="3780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167E62">
      <w:pPr>
        <w:pStyle w:val="5"/>
        <w:spacing w:beforeLines="0" w:afterLines="0"/>
        <w:jc w:val="center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6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istogram of the distribution of community sacrifice</w:t>
      </w:r>
    </w:p>
    <w:sectPr>
      <w:pgSz w:w="12242" w:h="15842"/>
      <w:pgMar w:top="1417" w:right="1417" w:bottom="1417" w:left="1417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4446C93"/>
    <w:rsid w:val="0A115A1D"/>
    <w:rsid w:val="0BE47415"/>
    <w:rsid w:val="0E257CA7"/>
    <w:rsid w:val="11CB1CF2"/>
    <w:rsid w:val="21872EDA"/>
    <w:rsid w:val="24A7216D"/>
    <w:rsid w:val="30055625"/>
    <w:rsid w:val="3044003E"/>
    <w:rsid w:val="36B85EE6"/>
    <w:rsid w:val="47652830"/>
    <w:rsid w:val="535321C1"/>
    <w:rsid w:val="56FF25BF"/>
    <w:rsid w:val="583774EA"/>
    <w:rsid w:val="61916B6D"/>
    <w:rsid w:val="680E4244"/>
    <w:rsid w:val="6BCF626D"/>
    <w:rsid w:val="6C0F1B52"/>
    <w:rsid w:val="7D097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240" w:lineRule="auto"/>
      <w:jc w:val="center"/>
      <w:outlineLvl w:val="0"/>
    </w:pPr>
    <w:rPr>
      <w:rFonts w:ascii="Times New Roman" w:hAnsi="Times New Roman" w:eastAsia="宋体"/>
      <w:b/>
      <w:kern w:val="44"/>
      <w:sz w:val="28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360" w:lineRule="auto"/>
      <w:outlineLvl w:val="1"/>
    </w:pPr>
    <w:rPr>
      <w:rFonts w:ascii="Times New Roman" w:hAnsi="Times New Roman" w:eastAsia="宋体"/>
      <w:b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after="260" w:afterLines="0"/>
      <w:outlineLvl w:val="2"/>
    </w:pPr>
    <w:rPr>
      <w:rFonts w:ascii="Times New Roman" w:hAnsi="Times New Roman" w:eastAsia="宋体"/>
      <w:b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6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5</Words>
  <Characters>384</Characters>
  <Lines>0</Lines>
  <Paragraphs>0</Paragraphs>
  <TotalTime>0</TotalTime>
  <ScaleCrop>false</ScaleCrop>
  <LinksUpToDate>false</LinksUpToDate>
  <CharactersWithSpaces>44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汪鑫</dc:creator>
  <cp:lastModifiedBy>嗷呜~</cp:lastModifiedBy>
  <dcterms:modified xsi:type="dcterms:W3CDTF">2026-05-02T07:27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FA96BD466E1A4512AA37B75E7A7904E9_12</vt:lpwstr>
  </property>
  <property fmtid="{D5CDD505-2E9C-101B-9397-08002B2CF9AE}" pid="4" name="KSOTemplateDocerSaveRecord">
    <vt:lpwstr>eyJoZGlkIjoiNzUwYTIxYjMxNDE4OWM0Yjk5ODY4ZTJlNDcwZGE1ZjUiLCJ1c2VySWQiOiIxMDQxMjg5OTUzIn0=</vt:lpwstr>
  </property>
</Properties>
</file>